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DC81" w14:textId="5BC7690E" w:rsidR="003C705E" w:rsidRPr="00D76C08" w:rsidRDefault="00CB7061" w:rsidP="001479A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76C0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l </w:t>
      </w:r>
      <w:r w:rsidR="001479AC" w:rsidRPr="00D76C0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T</w:t>
      </w:r>
      <w:r w:rsidR="00C05465" w:rsidRPr="00D76C08">
        <w:rPr>
          <w:rFonts w:ascii="Times New Roman" w:hAnsi="Times New Roman" w:cs="Times New Roman"/>
          <w:b/>
          <w:bCs/>
          <w:color w:val="FF0000"/>
          <w:sz w:val="24"/>
          <w:szCs w:val="24"/>
        </w:rPr>
        <w:t>able 1.</w:t>
      </w:r>
      <w:r w:rsidR="00C05465" w:rsidRPr="00D76C0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A7815" w:rsidRPr="00D76C08">
        <w:rPr>
          <w:rFonts w:ascii="Times New Roman" w:hAnsi="Times New Roman" w:cs="Times New Roman"/>
          <w:color w:val="FF0000"/>
          <w:sz w:val="24"/>
          <w:szCs w:val="24"/>
        </w:rPr>
        <w:t>Multivariate Cox’s proportional hazards regression analysis for PFS and O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1091"/>
        <w:gridCol w:w="1134"/>
        <w:gridCol w:w="1134"/>
        <w:gridCol w:w="1218"/>
      </w:tblGrid>
      <w:tr w:rsidR="00D76C08" w:rsidRPr="00D76C08" w14:paraId="5F62D6CC" w14:textId="77777777" w:rsidTr="00D062E4">
        <w:tc>
          <w:tcPr>
            <w:tcW w:w="3729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681C6264" w14:textId="455A418C" w:rsidR="00314DAF" w:rsidRPr="00D76C08" w:rsidRDefault="00314DAF" w:rsidP="001479A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tems </w:t>
            </w:r>
          </w:p>
        </w:tc>
        <w:tc>
          <w:tcPr>
            <w:tcW w:w="1091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23F78AC5" w14:textId="023C3BF0" w:rsidR="00314DAF" w:rsidRPr="00D76C08" w:rsidRDefault="00314DA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6A936561" w14:textId="702EDFDB" w:rsidR="00314DAF" w:rsidRPr="00D76C08" w:rsidRDefault="00314DA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R</w:t>
            </w:r>
          </w:p>
        </w:tc>
        <w:tc>
          <w:tcPr>
            <w:tcW w:w="2352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3E83C6C" w14:textId="169FF3E8" w:rsidR="00314DAF" w:rsidRPr="00D76C08" w:rsidRDefault="00314DA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</w:tr>
      <w:tr w:rsidR="00D76C08" w:rsidRPr="00D76C08" w14:paraId="1D9BF48C" w14:textId="77777777" w:rsidTr="00D062E4">
        <w:tc>
          <w:tcPr>
            <w:tcW w:w="3729" w:type="dxa"/>
            <w:vMerge/>
            <w:tcBorders>
              <w:bottom w:val="single" w:sz="2" w:space="0" w:color="000000" w:themeColor="text1"/>
            </w:tcBorders>
          </w:tcPr>
          <w:p w14:paraId="6DD72899" w14:textId="77777777" w:rsidR="006064AB" w:rsidRPr="00D76C08" w:rsidRDefault="006064AB" w:rsidP="001479A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91" w:type="dxa"/>
            <w:vMerge/>
            <w:tcBorders>
              <w:bottom w:val="single" w:sz="2" w:space="0" w:color="000000" w:themeColor="text1"/>
            </w:tcBorders>
          </w:tcPr>
          <w:p w14:paraId="723D6346" w14:textId="77777777" w:rsidR="006064AB" w:rsidRPr="00D76C08" w:rsidRDefault="006064AB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2" w:space="0" w:color="000000" w:themeColor="text1"/>
            </w:tcBorders>
          </w:tcPr>
          <w:p w14:paraId="381671A3" w14:textId="77777777" w:rsidR="006064AB" w:rsidRPr="00D76C08" w:rsidRDefault="006064AB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01241C5" w14:textId="25AD2401" w:rsidR="006064AB" w:rsidRPr="00D76C08" w:rsidRDefault="006064AB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21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7720E50" w14:textId="7E4AF5DA" w:rsidR="006064AB" w:rsidRPr="00D76C08" w:rsidRDefault="006064AB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pper</w:t>
            </w:r>
          </w:p>
        </w:tc>
      </w:tr>
      <w:tr w:rsidR="00D76C08" w:rsidRPr="00D76C08" w14:paraId="314166FE" w14:textId="77777777" w:rsidTr="00D062E4">
        <w:tc>
          <w:tcPr>
            <w:tcW w:w="3729" w:type="dxa"/>
            <w:tcBorders>
              <w:top w:val="single" w:sz="2" w:space="0" w:color="000000" w:themeColor="text1"/>
            </w:tcBorders>
          </w:tcPr>
          <w:p w14:paraId="03015E67" w14:textId="1555757C" w:rsidR="001C5113" w:rsidRPr="00D76C08" w:rsidRDefault="001C5113" w:rsidP="001479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ox’s regression analysis for PFS</w:t>
            </w:r>
          </w:p>
        </w:tc>
        <w:tc>
          <w:tcPr>
            <w:tcW w:w="1091" w:type="dxa"/>
            <w:tcBorders>
              <w:top w:val="single" w:sz="2" w:space="0" w:color="000000" w:themeColor="text1"/>
            </w:tcBorders>
          </w:tcPr>
          <w:p w14:paraId="668F4A17" w14:textId="77777777" w:rsidR="001C5113" w:rsidRPr="00D76C08" w:rsidRDefault="001C5113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</w:tcBorders>
          </w:tcPr>
          <w:p w14:paraId="221A48CC" w14:textId="77777777" w:rsidR="001C5113" w:rsidRPr="00D76C08" w:rsidRDefault="001C5113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</w:tcBorders>
          </w:tcPr>
          <w:p w14:paraId="65678EED" w14:textId="77777777" w:rsidR="001C5113" w:rsidRPr="00D76C08" w:rsidRDefault="001C5113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2" w:space="0" w:color="000000" w:themeColor="text1"/>
            </w:tcBorders>
          </w:tcPr>
          <w:p w14:paraId="50E30B9D" w14:textId="77777777" w:rsidR="001C5113" w:rsidRPr="00D76C08" w:rsidRDefault="001C5113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76C08" w:rsidRPr="00D76C08" w14:paraId="152EB3CC" w14:textId="77777777" w:rsidTr="00D062E4">
        <w:tc>
          <w:tcPr>
            <w:tcW w:w="3729" w:type="dxa"/>
          </w:tcPr>
          <w:p w14:paraId="3518F9C3" w14:textId="68D8AD66" w:rsidR="0000774C" w:rsidRPr="00D76C08" w:rsidRDefault="0000774C" w:rsidP="001479A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GB3 expression (high vs. low)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A327F5D" w14:textId="455A00C2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4CDE3E" w14:textId="152B91F3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.4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F6A0A2" w14:textId="438AD53E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9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17D0B7D" w14:textId="40238DAE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.887</w:t>
            </w:r>
          </w:p>
        </w:tc>
      </w:tr>
      <w:tr w:rsidR="00D76C08" w:rsidRPr="00D76C08" w14:paraId="04338387" w14:textId="77777777" w:rsidTr="00D062E4">
        <w:tc>
          <w:tcPr>
            <w:tcW w:w="3729" w:type="dxa"/>
          </w:tcPr>
          <w:p w14:paraId="3BB4567A" w14:textId="5C34E7BD" w:rsidR="0000774C" w:rsidRPr="00D76C08" w:rsidRDefault="0000774C" w:rsidP="001479A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ox’s regression analysis for OS</w:t>
            </w:r>
          </w:p>
        </w:tc>
        <w:tc>
          <w:tcPr>
            <w:tcW w:w="1091" w:type="dxa"/>
          </w:tcPr>
          <w:p w14:paraId="10665719" w14:textId="77777777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280637" w14:textId="77777777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3454C" w14:textId="77777777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18" w:type="dxa"/>
          </w:tcPr>
          <w:p w14:paraId="42063BDE" w14:textId="77777777" w:rsidR="0000774C" w:rsidRPr="00D76C08" w:rsidRDefault="0000774C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76C08" w:rsidRPr="00D76C08" w14:paraId="5870896B" w14:textId="77777777" w:rsidTr="00D062E4">
        <w:tc>
          <w:tcPr>
            <w:tcW w:w="3729" w:type="dxa"/>
          </w:tcPr>
          <w:p w14:paraId="679EEB57" w14:textId="29509CBA" w:rsidR="001168CF" w:rsidRPr="00D76C08" w:rsidRDefault="001168CF" w:rsidP="001479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GB3 expression (high vs. low)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6B75985" w14:textId="23221B71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F23941" w14:textId="6E838F0C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.0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8B48B5" w14:textId="4813A6C3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04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47711647" w14:textId="34F153CB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.978</w:t>
            </w:r>
          </w:p>
        </w:tc>
      </w:tr>
      <w:tr w:rsidR="00D76C08" w:rsidRPr="00D76C08" w14:paraId="486DC46F" w14:textId="77777777" w:rsidTr="00D062E4">
        <w:tc>
          <w:tcPr>
            <w:tcW w:w="3729" w:type="dxa"/>
          </w:tcPr>
          <w:p w14:paraId="6EE99194" w14:textId="5C121918" w:rsidR="001168CF" w:rsidRPr="00D76C08" w:rsidRDefault="001168CF" w:rsidP="001479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 (14; 16) (yes vs. no)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182C132" w14:textId="29285B21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3A5A54" w14:textId="0C3CC64D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1.7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A82713" w14:textId="12902C20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86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2EFE696" w14:textId="3FF98B49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.851</w:t>
            </w:r>
          </w:p>
        </w:tc>
      </w:tr>
      <w:tr w:rsidR="00D76C08" w:rsidRPr="00D76C08" w14:paraId="09C88DE3" w14:textId="77777777" w:rsidTr="00D062E4">
        <w:tc>
          <w:tcPr>
            <w:tcW w:w="3729" w:type="dxa"/>
            <w:tcBorders>
              <w:bottom w:val="single" w:sz="2" w:space="0" w:color="000000" w:themeColor="text1"/>
            </w:tcBorders>
          </w:tcPr>
          <w:p w14:paraId="762706A9" w14:textId="77F8E9D8" w:rsidR="001168CF" w:rsidRPr="00D76C08" w:rsidRDefault="00673F76" w:rsidP="001479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76C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one lesion (yes vs. no)</w:t>
            </w:r>
          </w:p>
        </w:tc>
        <w:tc>
          <w:tcPr>
            <w:tcW w:w="1091" w:type="dxa"/>
            <w:tcBorders>
              <w:bottom w:val="single" w:sz="2" w:space="0" w:color="000000" w:themeColor="text1"/>
            </w:tcBorders>
            <w:shd w:val="clear" w:color="auto" w:fill="auto"/>
            <w:vAlign w:val="bottom"/>
          </w:tcPr>
          <w:p w14:paraId="52377D8D" w14:textId="63614A2E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85</w:t>
            </w:r>
          </w:p>
        </w:tc>
        <w:tc>
          <w:tcPr>
            <w:tcW w:w="1134" w:type="dxa"/>
            <w:tcBorders>
              <w:bottom w:val="single" w:sz="2" w:space="0" w:color="000000" w:themeColor="text1"/>
            </w:tcBorders>
            <w:shd w:val="clear" w:color="auto" w:fill="auto"/>
            <w:vAlign w:val="bottom"/>
          </w:tcPr>
          <w:p w14:paraId="35D86350" w14:textId="2667BEAC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.997</w:t>
            </w:r>
          </w:p>
        </w:tc>
        <w:tc>
          <w:tcPr>
            <w:tcW w:w="1134" w:type="dxa"/>
            <w:tcBorders>
              <w:bottom w:val="single" w:sz="2" w:space="0" w:color="000000" w:themeColor="text1"/>
            </w:tcBorders>
            <w:shd w:val="clear" w:color="auto" w:fill="auto"/>
            <w:vAlign w:val="bottom"/>
          </w:tcPr>
          <w:p w14:paraId="4966CCC7" w14:textId="750A9EE7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83</w:t>
            </w:r>
          </w:p>
        </w:tc>
        <w:tc>
          <w:tcPr>
            <w:tcW w:w="1218" w:type="dxa"/>
            <w:tcBorders>
              <w:bottom w:val="single" w:sz="2" w:space="0" w:color="000000" w:themeColor="text1"/>
            </w:tcBorders>
            <w:shd w:val="clear" w:color="auto" w:fill="auto"/>
            <w:vAlign w:val="bottom"/>
          </w:tcPr>
          <w:p w14:paraId="07CACA89" w14:textId="337EFCA1" w:rsidR="001168CF" w:rsidRPr="00D76C08" w:rsidRDefault="001168CF" w:rsidP="001479A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6C0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.953</w:t>
            </w:r>
          </w:p>
        </w:tc>
      </w:tr>
    </w:tbl>
    <w:p w14:paraId="2955FCC5" w14:textId="3F9A4B92" w:rsidR="00003ED1" w:rsidRPr="00D76C08" w:rsidRDefault="000A4A33" w:rsidP="001479A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76C08">
        <w:rPr>
          <w:rFonts w:ascii="Times New Roman" w:hAnsi="Times New Roman" w:cs="Times New Roman"/>
          <w:color w:val="FF0000"/>
          <w:sz w:val="24"/>
          <w:szCs w:val="24"/>
        </w:rPr>
        <w:t>PFS, progression-free survival; OS, overall survival; HR, hazard ratio; CI, confidence interval; ITGB3, integrin subunit beta 3.</w:t>
      </w:r>
    </w:p>
    <w:sectPr w:rsidR="00003ED1" w:rsidRPr="00D76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E694B" w14:textId="77777777" w:rsidR="00340928" w:rsidRDefault="00340928" w:rsidP="00C05465">
      <w:r>
        <w:separator/>
      </w:r>
    </w:p>
  </w:endnote>
  <w:endnote w:type="continuationSeparator" w:id="0">
    <w:p w14:paraId="0E07565C" w14:textId="77777777" w:rsidR="00340928" w:rsidRDefault="00340928" w:rsidP="00C05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89975" w14:textId="77777777" w:rsidR="00340928" w:rsidRDefault="00340928" w:rsidP="00C05465">
      <w:r>
        <w:separator/>
      </w:r>
    </w:p>
  </w:footnote>
  <w:footnote w:type="continuationSeparator" w:id="0">
    <w:p w14:paraId="68B5CA47" w14:textId="77777777" w:rsidR="00340928" w:rsidRDefault="00340928" w:rsidP="00C05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A8"/>
    <w:rsid w:val="00003ED1"/>
    <w:rsid w:val="0000774C"/>
    <w:rsid w:val="000A2B90"/>
    <w:rsid w:val="000A4A33"/>
    <w:rsid w:val="001168CF"/>
    <w:rsid w:val="001479AC"/>
    <w:rsid w:val="001C5113"/>
    <w:rsid w:val="002A7815"/>
    <w:rsid w:val="00314DAF"/>
    <w:rsid w:val="00340928"/>
    <w:rsid w:val="003B3C84"/>
    <w:rsid w:val="00433A96"/>
    <w:rsid w:val="004471B6"/>
    <w:rsid w:val="00516D39"/>
    <w:rsid w:val="0057079E"/>
    <w:rsid w:val="006064AB"/>
    <w:rsid w:val="006320A8"/>
    <w:rsid w:val="00635D94"/>
    <w:rsid w:val="00673F76"/>
    <w:rsid w:val="00735D03"/>
    <w:rsid w:val="00750EB1"/>
    <w:rsid w:val="009271FD"/>
    <w:rsid w:val="009A15F9"/>
    <w:rsid w:val="00A21CED"/>
    <w:rsid w:val="00AE6E77"/>
    <w:rsid w:val="00B00820"/>
    <w:rsid w:val="00B21FC2"/>
    <w:rsid w:val="00B83F42"/>
    <w:rsid w:val="00BA0370"/>
    <w:rsid w:val="00BB4E3E"/>
    <w:rsid w:val="00BC0986"/>
    <w:rsid w:val="00C05465"/>
    <w:rsid w:val="00C770C7"/>
    <w:rsid w:val="00CB7061"/>
    <w:rsid w:val="00CE6764"/>
    <w:rsid w:val="00D062E4"/>
    <w:rsid w:val="00D76C08"/>
    <w:rsid w:val="00D93F14"/>
    <w:rsid w:val="00D95CAE"/>
    <w:rsid w:val="00DA01EF"/>
    <w:rsid w:val="00E104E6"/>
    <w:rsid w:val="00E4463E"/>
    <w:rsid w:val="00FC325C"/>
    <w:rsid w:val="00FD55AE"/>
    <w:rsid w:val="00FD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22F25"/>
  <w15:chartTrackingRefBased/>
  <w15:docId w15:val="{1200BB7A-4CD2-4706-8775-8A03169D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465"/>
    <w:rPr>
      <w:sz w:val="18"/>
      <w:szCs w:val="18"/>
    </w:rPr>
  </w:style>
  <w:style w:type="table" w:styleId="a7">
    <w:name w:val="Table Grid"/>
    <w:basedOn w:val="a1"/>
    <w:uiPriority w:val="39"/>
    <w:rsid w:val="00433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3</Words>
  <Characters>479</Characters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ong Li</dc:creator>
  <cp:keywords/>
  <dc:description/>
  <dcterms:created xsi:type="dcterms:W3CDTF">2021-08-31T01:44:00Z</dcterms:created>
  <dcterms:modified xsi:type="dcterms:W3CDTF">2021-09-07T03:44:00Z</dcterms:modified>
</cp:coreProperties>
</file>